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1F0" w:rsidRDefault="006E61F0" w:rsidP="00BB59EB">
      <w:pPr>
        <w:rPr>
          <w:b/>
        </w:rPr>
      </w:pPr>
      <w:r>
        <w:rPr>
          <w:b/>
        </w:rPr>
        <w:t xml:space="preserve">Table </w:t>
      </w:r>
      <w:r w:rsidR="00F21B02">
        <w:rPr>
          <w:b/>
        </w:rPr>
        <w:t>S</w:t>
      </w:r>
      <w:r>
        <w:rPr>
          <w:b/>
        </w:rPr>
        <w:t xml:space="preserve">1. </w:t>
      </w:r>
      <w:r w:rsidRPr="006E61F0">
        <w:rPr>
          <w:b/>
        </w:rPr>
        <w:t xml:space="preserve"> Details of electronic database search strategie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2B133F" w:rsidTr="002B133F">
        <w:tc>
          <w:tcPr>
            <w:tcW w:w="9576" w:type="dxa"/>
            <w:gridSpan w:val="2"/>
          </w:tcPr>
          <w:p w:rsidR="002B133F" w:rsidRDefault="002B133F" w:rsidP="006E61F0">
            <w:pPr>
              <w:rPr>
                <w:b/>
              </w:rPr>
            </w:pPr>
            <w:r w:rsidRPr="002B133F">
              <w:rPr>
                <w:b/>
              </w:rPr>
              <w:t>Ovid MEDLINE and MEDLINE In-Process &amp; Other Non-indexed Citations, Ovid EMBASE, and the Cochrane Database of Systematic Reviews</w:t>
            </w:r>
          </w:p>
        </w:tc>
      </w:tr>
      <w:tr w:rsidR="00CD3FAA" w:rsidTr="006E61F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8" w:type="dxa"/>
            <w:tcBorders>
              <w:left w:val="nil"/>
              <w:right w:val="nil"/>
            </w:tcBorders>
          </w:tcPr>
          <w:p w:rsidR="00CD3FAA" w:rsidRDefault="00CD3FAA" w:rsidP="00CD3FAA">
            <w:r>
              <w:t xml:space="preserve">1 intraabdominal inflammation.mp. </w:t>
            </w:r>
          </w:p>
          <w:p w:rsidR="00CD3FAA" w:rsidRDefault="00CD3FAA" w:rsidP="00CD3FAA">
            <w:r>
              <w:t xml:space="preserve">2 intra-abdominal inflammation.mp. </w:t>
            </w:r>
          </w:p>
          <w:p w:rsidR="00CD3FAA" w:rsidRDefault="00CD3FAA" w:rsidP="00CD3FAA">
            <w:r>
              <w:t>3 intraabdominal sepsis.mp.</w:t>
            </w:r>
          </w:p>
          <w:p w:rsidR="00CD3FAA" w:rsidRDefault="00CD3FAA" w:rsidP="00CD3FAA">
            <w:r>
              <w:t xml:space="preserve">4 intra-abdominal sepsis.mp. </w:t>
            </w:r>
          </w:p>
          <w:p w:rsidR="00CD3FAA" w:rsidRDefault="00CD3FAA" w:rsidP="00CD3FAA">
            <w:r>
              <w:t>5 exp Intraabdominal Infections</w:t>
            </w:r>
          </w:p>
          <w:p w:rsidR="00CD3FAA" w:rsidRDefault="00CD3FAA" w:rsidP="00CD3FAA">
            <w:r>
              <w:t>6 intraabdominal infection*.mp.</w:t>
            </w:r>
          </w:p>
          <w:p w:rsidR="00CD3FAA" w:rsidRDefault="00CD3FAA" w:rsidP="00CD3FAA">
            <w:r>
              <w:t>7 intra-abdominal infection*.mp.</w:t>
            </w:r>
          </w:p>
          <w:p w:rsidR="00CD3FAA" w:rsidRDefault="00CD3FAA" w:rsidP="00CD3FAA">
            <w:r>
              <w:t>8 exp Intra-abdominal hypertension</w:t>
            </w:r>
          </w:p>
          <w:p w:rsidR="00CD3FAA" w:rsidRDefault="00CD3FAA" w:rsidP="00CD3FAA">
            <w:r>
              <w:t>9 intra-abdominal hypertension*.mp.</w:t>
            </w:r>
          </w:p>
          <w:p w:rsidR="00CD3FAA" w:rsidRDefault="00CD3FAA" w:rsidP="00CD3FAA">
            <w:r>
              <w:t>10 intraabdominal hypertension*.mp.</w:t>
            </w:r>
          </w:p>
          <w:p w:rsidR="00CD3FAA" w:rsidRDefault="00CD3FAA" w:rsidP="00CD3FAA">
            <w:r>
              <w:t>11 abdominal compartment syndrome*.mp.</w:t>
            </w:r>
          </w:p>
          <w:p w:rsidR="00CD3FAA" w:rsidRDefault="00CD3FAA" w:rsidP="00CD3FAA">
            <w:r>
              <w:t>12 exp Peritonitis</w:t>
            </w:r>
          </w:p>
          <w:p w:rsidR="00CD3FAA" w:rsidRDefault="00CD3FAA" w:rsidP="00CD3FAA">
            <w:r>
              <w:t>13 peritonitis.mp.</w:t>
            </w:r>
          </w:p>
          <w:p w:rsidR="00CD3FAA" w:rsidRDefault="00CD3FAA" w:rsidP="00CD3FAA">
            <w:r>
              <w:t>14 exp Abdominal Injuries</w:t>
            </w:r>
          </w:p>
          <w:p w:rsidR="00CD3FAA" w:rsidRDefault="00CD3FAA" w:rsidP="00CD3FAA">
            <w:r>
              <w:t xml:space="preserve">15 abdominal injur*.mp. </w:t>
            </w:r>
          </w:p>
          <w:p w:rsidR="00CD3FAA" w:rsidRDefault="00CD3FAA" w:rsidP="00CD3FAA">
            <w:r>
              <w:t xml:space="preserve">16 intraabdominal injur*.mp. </w:t>
            </w:r>
          </w:p>
          <w:p w:rsidR="00CD3FAA" w:rsidRDefault="00CD3FAA" w:rsidP="00CD3FAA">
            <w:r>
              <w:t xml:space="preserve">17 intra-abdominal injur*.mp. </w:t>
            </w:r>
          </w:p>
          <w:p w:rsidR="00CD3FAA" w:rsidRDefault="00CD3FAA" w:rsidP="00CD3FAA">
            <w:r>
              <w:t xml:space="preserve">18 or/1-17 </w:t>
            </w:r>
          </w:p>
          <w:p w:rsidR="00CD3FAA" w:rsidRDefault="00797C70" w:rsidP="00CD3FAA">
            <w:r>
              <w:t>19 exp Shock, Septic</w:t>
            </w:r>
          </w:p>
          <w:p w:rsidR="00CD3FAA" w:rsidRDefault="00797C70" w:rsidP="00CD3FAA">
            <w:r>
              <w:t xml:space="preserve">20 septic shock.mp. </w:t>
            </w:r>
          </w:p>
          <w:p w:rsidR="00CD3FAA" w:rsidRDefault="00797C70" w:rsidP="00CD3FAA">
            <w:r>
              <w:t>21 exp Sepsis</w:t>
            </w:r>
          </w:p>
          <w:p w:rsidR="00CD3FAA" w:rsidRDefault="00797C70" w:rsidP="00CD3FAA">
            <w:r>
              <w:t xml:space="preserve">22 sepsis.mp. </w:t>
            </w:r>
          </w:p>
          <w:p w:rsidR="00CD3FAA" w:rsidRDefault="00797C70" w:rsidP="00CD3FAA">
            <w:r>
              <w:t xml:space="preserve">23 septicemia.mp. </w:t>
            </w:r>
          </w:p>
          <w:p w:rsidR="00CD3FAA" w:rsidRDefault="00797C70" w:rsidP="00CD3FAA">
            <w:r>
              <w:t>24 exp Infection</w:t>
            </w:r>
          </w:p>
          <w:p w:rsidR="00CD3FAA" w:rsidRDefault="00797C70" w:rsidP="00CD3FAA">
            <w:r>
              <w:t xml:space="preserve">25 infection*.mp. </w:t>
            </w:r>
          </w:p>
          <w:p w:rsidR="00CD3FAA" w:rsidRDefault="00797C70" w:rsidP="00CD3FAA">
            <w:r>
              <w:t>26 exp Inflammation</w:t>
            </w:r>
          </w:p>
          <w:p w:rsidR="00CD3FAA" w:rsidRDefault="00797C70" w:rsidP="00CD3FAA">
            <w:r>
              <w:t>27 inflammation.mp.</w:t>
            </w:r>
          </w:p>
          <w:p w:rsidR="00CD3FAA" w:rsidRDefault="00797C70" w:rsidP="00CD3FAA">
            <w:r>
              <w:t>28 exp Bacteremia</w:t>
            </w:r>
          </w:p>
          <w:p w:rsidR="00CD3FAA" w:rsidRDefault="00797C70" w:rsidP="00CD3FAA">
            <w:r>
              <w:t xml:space="preserve">29 bacteremia*.mp. </w:t>
            </w:r>
          </w:p>
          <w:p w:rsidR="00CD3FAA" w:rsidRDefault="00797C70" w:rsidP="00CD3FAA">
            <w:r>
              <w:t>30 exp Sepsis syndrome</w:t>
            </w:r>
          </w:p>
          <w:p w:rsidR="00CD3FAA" w:rsidRDefault="00797C70" w:rsidP="00CD3FAA">
            <w:r>
              <w:t>31 sepsis syndrome*.mp.</w:t>
            </w:r>
          </w:p>
          <w:p w:rsidR="00CD3FAA" w:rsidRDefault="00CD3FAA" w:rsidP="00CD3FAA">
            <w:r>
              <w:t>32 or/19-31 (1873620)</w:t>
            </w:r>
          </w:p>
          <w:p w:rsidR="00CD3FAA" w:rsidRDefault="00797C70" w:rsidP="00CD3FAA">
            <w:r>
              <w:t xml:space="preserve">33 intraabdominal.mp. </w:t>
            </w:r>
          </w:p>
          <w:p w:rsidR="00CD3FAA" w:rsidRDefault="00797C70" w:rsidP="00CD3FAA">
            <w:r>
              <w:t xml:space="preserve">34 intra-abdominal.mp. </w:t>
            </w:r>
          </w:p>
          <w:p w:rsidR="00CD3FAA" w:rsidRDefault="00797C70" w:rsidP="00CD3FAA">
            <w:r>
              <w:t xml:space="preserve">35 abdominal.mp. </w:t>
            </w:r>
          </w:p>
          <w:p w:rsidR="00CD3FAA" w:rsidRDefault="00797C70" w:rsidP="00CD3FAA">
            <w:r>
              <w:t>36 exp Abdomen</w:t>
            </w:r>
          </w:p>
          <w:p w:rsidR="00CD3FAA" w:rsidRDefault="00797C70" w:rsidP="00CD3FAA">
            <w:r>
              <w:t>37 exp Peritoneal Cavity</w:t>
            </w:r>
          </w:p>
          <w:p w:rsidR="00CD3FAA" w:rsidRDefault="00797C70" w:rsidP="00CD3FAA">
            <w:r>
              <w:t xml:space="preserve">38 peritoneal.mp. </w:t>
            </w:r>
          </w:p>
          <w:p w:rsidR="00CD3FAA" w:rsidRDefault="00797C70" w:rsidP="00CD3FAA">
            <w:r>
              <w:t>39 or/33-38</w:t>
            </w:r>
          </w:p>
          <w:p w:rsidR="00CD3FAA" w:rsidRDefault="00797C70" w:rsidP="00CD3FAA">
            <w:r>
              <w:t>40 32 and 39</w:t>
            </w:r>
          </w:p>
          <w:p w:rsidR="00CD3FAA" w:rsidRDefault="00CD3FAA" w:rsidP="00CD3FAA">
            <w:r>
              <w:t>41 exp Systemic inflamm</w:t>
            </w:r>
            <w:r w:rsidR="00797C70">
              <w:t>atory response syndrome</w:t>
            </w:r>
          </w:p>
          <w:p w:rsidR="00CD3FAA" w:rsidRDefault="00CD3FAA" w:rsidP="00D1283A">
            <w:r>
              <w:t>42 systemic i</w:t>
            </w:r>
            <w:r w:rsidR="00797C70">
              <w:t xml:space="preserve">nflammatory response*.mp. </w:t>
            </w:r>
          </w:p>
        </w:tc>
        <w:tc>
          <w:tcPr>
            <w:tcW w:w="4788" w:type="dxa"/>
            <w:tcBorders>
              <w:left w:val="nil"/>
              <w:right w:val="nil"/>
            </w:tcBorders>
          </w:tcPr>
          <w:p w:rsidR="00D1283A" w:rsidRDefault="00D1283A" w:rsidP="00D1283A">
            <w:r>
              <w:t>43 exp Multiple organ failure</w:t>
            </w:r>
          </w:p>
          <w:p w:rsidR="00D1283A" w:rsidRDefault="00D1283A" w:rsidP="00D1283A">
            <w:r>
              <w:t>44 multiple organ failure.mp.</w:t>
            </w:r>
          </w:p>
          <w:p w:rsidR="00D1283A" w:rsidRDefault="00D1283A" w:rsidP="00D1283A">
            <w:r>
              <w:t xml:space="preserve">45 MODS.mp. </w:t>
            </w:r>
          </w:p>
          <w:p w:rsidR="00D1283A" w:rsidRDefault="00D1283A" w:rsidP="00D1283A">
            <w:r>
              <w:t xml:space="preserve">46 multiple organ dysfunction syndrome*.mp. </w:t>
            </w:r>
          </w:p>
          <w:p w:rsidR="00D1283A" w:rsidRDefault="00D1283A" w:rsidP="00D1283A">
            <w:r>
              <w:t>47 or/41-46</w:t>
            </w:r>
          </w:p>
          <w:p w:rsidR="00D1283A" w:rsidRDefault="00D1283A" w:rsidP="00D1283A">
            <w:r>
              <w:t>48 18 or 40 or 47</w:t>
            </w:r>
          </w:p>
          <w:p w:rsidR="00CD3FAA" w:rsidRDefault="00CD3FAA" w:rsidP="00CD3FAA">
            <w:r>
              <w:t xml:space="preserve">49 exp </w:t>
            </w:r>
            <w:r w:rsidR="00797C70">
              <w:t>Inflammation Mediators</w:t>
            </w:r>
          </w:p>
          <w:p w:rsidR="00CD3FAA" w:rsidRDefault="00CD3FAA" w:rsidP="00CD3FAA">
            <w:r>
              <w:t>50 in</w:t>
            </w:r>
            <w:r w:rsidR="00797C70">
              <w:t xml:space="preserve">flammation mediator*.mp. </w:t>
            </w:r>
          </w:p>
          <w:p w:rsidR="00CD3FAA" w:rsidRDefault="00797C70" w:rsidP="00CD3FAA">
            <w:r>
              <w:t xml:space="preserve">51 procalcitonin.mp. </w:t>
            </w:r>
          </w:p>
          <w:p w:rsidR="00CD3FAA" w:rsidRDefault="00CD3FAA" w:rsidP="00CD3FAA">
            <w:r>
              <w:t>52</w:t>
            </w:r>
            <w:r w:rsidR="00797C70">
              <w:t xml:space="preserve"> exp C-Reactive Protein</w:t>
            </w:r>
          </w:p>
          <w:p w:rsidR="00CD3FAA" w:rsidRDefault="00CD3FAA" w:rsidP="00CD3FAA">
            <w:r>
              <w:t>5</w:t>
            </w:r>
            <w:r w:rsidR="00797C70">
              <w:t xml:space="preserve">3 c-reactive protein.mp. </w:t>
            </w:r>
          </w:p>
          <w:p w:rsidR="00CD3FAA" w:rsidRDefault="00797C70" w:rsidP="00CD3FAA">
            <w:r>
              <w:t>54 exp Haptoglobins</w:t>
            </w:r>
          </w:p>
          <w:p w:rsidR="00CD3FAA" w:rsidRDefault="00CD3FAA" w:rsidP="00CD3FAA">
            <w:r>
              <w:t>55 haptoglobi</w:t>
            </w:r>
            <w:r w:rsidR="00797C70">
              <w:t xml:space="preserve">n*.mp. </w:t>
            </w:r>
          </w:p>
          <w:p w:rsidR="00CD3FAA" w:rsidRDefault="00797C70" w:rsidP="00CD3FAA">
            <w:r>
              <w:t xml:space="preserve">56 haptoglobulin*.mp. </w:t>
            </w:r>
          </w:p>
          <w:p w:rsidR="00CD3FAA" w:rsidRDefault="00CD3FAA" w:rsidP="00CD3FAA">
            <w:r>
              <w:t>57 exp Tissu</w:t>
            </w:r>
            <w:r w:rsidR="00797C70">
              <w:t>e Plasminogen Activator</w:t>
            </w:r>
          </w:p>
          <w:p w:rsidR="00CD3FAA" w:rsidRDefault="00CD3FAA" w:rsidP="00CD3FAA">
            <w:r>
              <w:t>58 tissue pl</w:t>
            </w:r>
            <w:r w:rsidR="00797C70">
              <w:t xml:space="preserve">asminogen activator*.mp. </w:t>
            </w:r>
          </w:p>
          <w:p w:rsidR="00CD3FAA" w:rsidRDefault="00CD3FAA" w:rsidP="00CD3FAA">
            <w:r>
              <w:t>59 t</w:t>
            </w:r>
            <w:r w:rsidR="00797C70">
              <w:t xml:space="preserve">-plasminogen activator*.mp. </w:t>
            </w:r>
          </w:p>
          <w:p w:rsidR="00D1283A" w:rsidRDefault="00D1283A" w:rsidP="00CD3FAA">
            <w:r>
              <w:t>60 cytokine*.mp.</w:t>
            </w:r>
          </w:p>
          <w:p w:rsidR="00CD3FAA" w:rsidRDefault="00D1283A" w:rsidP="00CD3FAA">
            <w:r>
              <w:t>61</w:t>
            </w:r>
            <w:r w:rsidR="00797C70">
              <w:t xml:space="preserve"> interleukin*.mp.</w:t>
            </w:r>
          </w:p>
          <w:p w:rsidR="00CD3FAA" w:rsidRDefault="00D1283A" w:rsidP="00CD3FAA">
            <w:r>
              <w:t>62</w:t>
            </w:r>
            <w:r w:rsidR="00CD3FAA">
              <w:t xml:space="preserve"> interleukins/ or interleukin-1/ or interleukin-6/ or interleukin-8/ or interleukin-10/</w:t>
            </w:r>
          </w:p>
          <w:p w:rsidR="00CD3FAA" w:rsidRDefault="00CD3FAA" w:rsidP="00CD3FAA">
            <w:r>
              <w:t>or exp interleukin-12/ or interleukin-15/ or interle</w:t>
            </w:r>
            <w:r w:rsidR="00797C70">
              <w:t>ukin-17/ or exp interleukin-23/</w:t>
            </w:r>
          </w:p>
          <w:p w:rsidR="00CD3FAA" w:rsidRDefault="00D1283A" w:rsidP="00CD3FAA">
            <w:r>
              <w:t>63</w:t>
            </w:r>
            <w:r w:rsidR="00CD3FAA">
              <w:t xml:space="preserve"> exp Tumo</w:t>
            </w:r>
            <w:r w:rsidR="00797C70">
              <w:t xml:space="preserve">r Necrosis Factor-alpha/ </w:t>
            </w:r>
          </w:p>
          <w:p w:rsidR="00CD3FAA" w:rsidRDefault="00D1283A" w:rsidP="00CD3FAA">
            <w:r>
              <w:t>64</w:t>
            </w:r>
            <w:r w:rsidR="00CD3FAA">
              <w:t xml:space="preserve"> tu</w:t>
            </w:r>
            <w:r w:rsidR="00797C70">
              <w:t xml:space="preserve">mor necrosis factor.mp. </w:t>
            </w:r>
          </w:p>
          <w:p w:rsidR="00CD3FAA" w:rsidRDefault="00D1283A" w:rsidP="00CD3FAA">
            <w:r>
              <w:t>65</w:t>
            </w:r>
            <w:r w:rsidR="00CD3FAA">
              <w:t xml:space="preserve"> Tumour </w:t>
            </w:r>
            <w:r w:rsidR="00797C70">
              <w:t xml:space="preserve">Necrosis Factor-alpha.mp. </w:t>
            </w:r>
          </w:p>
          <w:p w:rsidR="00CD3FAA" w:rsidRDefault="00D1283A" w:rsidP="00CD3FAA">
            <w:r>
              <w:t>66</w:t>
            </w:r>
            <w:r w:rsidR="00CD3FAA">
              <w:t xml:space="preserve"> Tumo</w:t>
            </w:r>
            <w:r w:rsidR="00797C70">
              <w:t xml:space="preserve">ur Necrosis Factor.mp. </w:t>
            </w:r>
          </w:p>
          <w:p w:rsidR="00CD3FAA" w:rsidRDefault="00D1283A" w:rsidP="00CD3FAA">
            <w:r>
              <w:t>67</w:t>
            </w:r>
            <w:r w:rsidR="00CD3FAA">
              <w:t xml:space="preserve"> </w:t>
            </w:r>
            <w:r w:rsidR="00797C70">
              <w:t xml:space="preserve">exp Biological Markers/ </w:t>
            </w:r>
          </w:p>
          <w:p w:rsidR="00CD3FAA" w:rsidRDefault="00D1283A" w:rsidP="00CD3FAA">
            <w:r>
              <w:t>68</w:t>
            </w:r>
            <w:r w:rsidR="00797C70">
              <w:t xml:space="preserve"> biological marker*.mp.</w:t>
            </w:r>
          </w:p>
          <w:p w:rsidR="00CD3FAA" w:rsidRDefault="00D1283A" w:rsidP="00CD3FAA">
            <w:r>
              <w:t>69</w:t>
            </w:r>
            <w:r w:rsidR="00797C70">
              <w:t xml:space="preserve"> biomarker*.mp. </w:t>
            </w:r>
          </w:p>
          <w:p w:rsidR="00CD3FAA" w:rsidRDefault="00D1283A" w:rsidP="00CD3FAA">
            <w:r>
              <w:t>70</w:t>
            </w:r>
            <w:r w:rsidR="00797C70">
              <w:t xml:space="preserve"> biologic marker*.mp. </w:t>
            </w:r>
          </w:p>
          <w:p w:rsidR="00CD3FAA" w:rsidRDefault="00D1283A" w:rsidP="00CD3FAA">
            <w:r>
              <w:t>71</w:t>
            </w:r>
            <w:r w:rsidR="00797C70">
              <w:t xml:space="preserve"> or/49-69 </w:t>
            </w:r>
          </w:p>
          <w:p w:rsidR="00CD3FAA" w:rsidRDefault="00D1283A" w:rsidP="00CD3FAA">
            <w:r>
              <w:t>72</w:t>
            </w:r>
            <w:r w:rsidR="00CD3FAA">
              <w:t xml:space="preserve"> cy</w:t>
            </w:r>
            <w:r w:rsidR="00797C70">
              <w:t xml:space="preserve">tokine concentration*.mp. </w:t>
            </w:r>
          </w:p>
          <w:p w:rsidR="00CD3FAA" w:rsidRDefault="00D1283A" w:rsidP="00CD3FAA">
            <w:r>
              <w:t>73</w:t>
            </w:r>
            <w:r w:rsidR="00CD3FAA">
              <w:t xml:space="preserve"> </w:t>
            </w:r>
            <w:r w:rsidR="00797C70">
              <w:t>exp Abdomen/su [Surgery]</w:t>
            </w:r>
          </w:p>
          <w:p w:rsidR="00CD3FAA" w:rsidRDefault="00D1283A" w:rsidP="00CD3FAA">
            <w:r>
              <w:t>74</w:t>
            </w:r>
            <w:r w:rsidR="00CD3FAA">
              <w:t xml:space="preserve"> exp Abdo</w:t>
            </w:r>
            <w:r>
              <w:t xml:space="preserve">minal Cavity/su [Surgery] </w:t>
            </w:r>
          </w:p>
          <w:p w:rsidR="00CD3FAA" w:rsidRDefault="00D1283A" w:rsidP="00CD3FAA">
            <w:r>
              <w:t>75</w:t>
            </w:r>
            <w:r w:rsidR="00CD3FAA">
              <w:t xml:space="preserve"> exp Ab</w:t>
            </w:r>
            <w:r>
              <w:t>dominal Wall/su [Surgery]</w:t>
            </w:r>
          </w:p>
          <w:p w:rsidR="00CD3FAA" w:rsidRDefault="00D1283A" w:rsidP="00CD3FAA">
            <w:r>
              <w:t>76</w:t>
            </w:r>
            <w:r w:rsidR="00CD3FAA">
              <w:t xml:space="preserve"> ((abdominal or ab</w:t>
            </w:r>
            <w:r>
              <w:t xml:space="preserve">domen) adj3 surger*).mp. </w:t>
            </w:r>
          </w:p>
          <w:p w:rsidR="00CD3FAA" w:rsidRDefault="00D1283A" w:rsidP="00CD3FAA">
            <w:r>
              <w:t>77</w:t>
            </w:r>
            <w:r w:rsidR="00CD3FAA">
              <w:t xml:space="preserve"> (intraa</w:t>
            </w:r>
            <w:r>
              <w:t xml:space="preserve">bdominal adj3 surger*).mp. </w:t>
            </w:r>
          </w:p>
          <w:p w:rsidR="00CD3FAA" w:rsidRDefault="00D1283A" w:rsidP="00CD3FAA">
            <w:r>
              <w:t>78</w:t>
            </w:r>
            <w:r w:rsidR="00CD3FAA">
              <w:t xml:space="preserve"> (intra-a</w:t>
            </w:r>
            <w:r>
              <w:t xml:space="preserve">bdominal adj3 surger*).mp. </w:t>
            </w:r>
          </w:p>
          <w:p w:rsidR="00CD3FAA" w:rsidRDefault="00C37616" w:rsidP="00CD3FAA">
            <w:r>
              <w:t>79</w:t>
            </w:r>
            <w:r w:rsidR="00CD3FAA">
              <w:t xml:space="preserve"> ex</w:t>
            </w:r>
            <w:r w:rsidR="00D1283A">
              <w:t xml:space="preserve">p Laparotomy/ </w:t>
            </w:r>
          </w:p>
          <w:p w:rsidR="00CD3FAA" w:rsidRDefault="00D1283A" w:rsidP="00CD3FAA">
            <w:r>
              <w:t>80 or/72-79</w:t>
            </w:r>
          </w:p>
          <w:p w:rsidR="00CD3FAA" w:rsidRDefault="00C37616" w:rsidP="00CD3FAA">
            <w:r>
              <w:t>81 48 and 71</w:t>
            </w:r>
            <w:r w:rsidR="00D1283A">
              <w:t xml:space="preserve"> and 80</w:t>
            </w:r>
          </w:p>
        </w:tc>
      </w:tr>
    </w:tbl>
    <w:p w:rsidR="00CD3FAA" w:rsidRDefault="00E60B22" w:rsidP="00E60B22">
      <w:r>
        <w:t>‘mp</w:t>
      </w:r>
      <w:r w:rsidR="004758DF">
        <w:t>’</w:t>
      </w:r>
      <w:r>
        <w:t xml:space="preserve"> denotes title, abstract, name of substance word, subject heading word, unique identifier; </w:t>
      </w:r>
      <w:r w:rsidRPr="00E60B22">
        <w:t>‘exp’ denotes that</w:t>
      </w:r>
      <w:r>
        <w:t xml:space="preserve"> the search will be exploded; ‘*</w:t>
      </w:r>
      <w:r w:rsidRPr="00E60B22">
        <w:t>’ indicates that a wild card search will be performed</w:t>
      </w:r>
      <w:r>
        <w:t>.</w:t>
      </w:r>
    </w:p>
    <w:p w:rsidR="00985B4B" w:rsidRDefault="00985B4B" w:rsidP="00E60B22"/>
    <w:sectPr w:rsidR="00985B4B" w:rsidSect="006E61F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14471"/>
    <w:multiLevelType w:val="hybridMultilevel"/>
    <w:tmpl w:val="F5A699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CD7A10"/>
    <w:multiLevelType w:val="hybridMultilevel"/>
    <w:tmpl w:val="DFF42C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54AC1"/>
    <w:multiLevelType w:val="hybridMultilevel"/>
    <w:tmpl w:val="F6EC5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3B3F1A"/>
    <w:multiLevelType w:val="hybridMultilevel"/>
    <w:tmpl w:val="1A84949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>
    <w:nsid w:val="438758F5"/>
    <w:multiLevelType w:val="hybridMultilevel"/>
    <w:tmpl w:val="0D62B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AA3BAF"/>
    <w:multiLevelType w:val="hybridMultilevel"/>
    <w:tmpl w:val="54083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B59EB"/>
    <w:rsid w:val="00022F4F"/>
    <w:rsid w:val="00047922"/>
    <w:rsid w:val="00062104"/>
    <w:rsid w:val="0006257C"/>
    <w:rsid w:val="001003D6"/>
    <w:rsid w:val="00106AA7"/>
    <w:rsid w:val="0016246D"/>
    <w:rsid w:val="001624D4"/>
    <w:rsid w:val="00181D2A"/>
    <w:rsid w:val="00207B16"/>
    <w:rsid w:val="002B133F"/>
    <w:rsid w:val="002E0068"/>
    <w:rsid w:val="002E79F8"/>
    <w:rsid w:val="00315A58"/>
    <w:rsid w:val="00393A37"/>
    <w:rsid w:val="003961CD"/>
    <w:rsid w:val="003B16D4"/>
    <w:rsid w:val="00411491"/>
    <w:rsid w:val="00426EA1"/>
    <w:rsid w:val="0043076B"/>
    <w:rsid w:val="00457E9D"/>
    <w:rsid w:val="004758DF"/>
    <w:rsid w:val="004965FE"/>
    <w:rsid w:val="004F5F14"/>
    <w:rsid w:val="005039A9"/>
    <w:rsid w:val="00507B1E"/>
    <w:rsid w:val="00546FB7"/>
    <w:rsid w:val="0056180E"/>
    <w:rsid w:val="00572EC1"/>
    <w:rsid w:val="00574FCB"/>
    <w:rsid w:val="00601F4B"/>
    <w:rsid w:val="00612466"/>
    <w:rsid w:val="006524D0"/>
    <w:rsid w:val="00660D5B"/>
    <w:rsid w:val="006B6BB4"/>
    <w:rsid w:val="006B6D09"/>
    <w:rsid w:val="006D5B9A"/>
    <w:rsid w:val="006E61F0"/>
    <w:rsid w:val="00797C70"/>
    <w:rsid w:val="00805D29"/>
    <w:rsid w:val="00836207"/>
    <w:rsid w:val="008577F6"/>
    <w:rsid w:val="00882537"/>
    <w:rsid w:val="00882E27"/>
    <w:rsid w:val="008E5BFE"/>
    <w:rsid w:val="00916055"/>
    <w:rsid w:val="00985B4B"/>
    <w:rsid w:val="009878FE"/>
    <w:rsid w:val="009C5894"/>
    <w:rsid w:val="009D1187"/>
    <w:rsid w:val="00A46EFB"/>
    <w:rsid w:val="00AA5731"/>
    <w:rsid w:val="00AA7278"/>
    <w:rsid w:val="00AB2457"/>
    <w:rsid w:val="00AB7F9F"/>
    <w:rsid w:val="00AC22A9"/>
    <w:rsid w:val="00AD20A3"/>
    <w:rsid w:val="00AE3F85"/>
    <w:rsid w:val="00B77013"/>
    <w:rsid w:val="00BB47CD"/>
    <w:rsid w:val="00BB59EB"/>
    <w:rsid w:val="00C06594"/>
    <w:rsid w:val="00C06B1E"/>
    <w:rsid w:val="00C33080"/>
    <w:rsid w:val="00C37616"/>
    <w:rsid w:val="00C84E91"/>
    <w:rsid w:val="00CA6A4C"/>
    <w:rsid w:val="00CD3FAA"/>
    <w:rsid w:val="00CF0B01"/>
    <w:rsid w:val="00D1283A"/>
    <w:rsid w:val="00D341E3"/>
    <w:rsid w:val="00D502BA"/>
    <w:rsid w:val="00D56B29"/>
    <w:rsid w:val="00E60B22"/>
    <w:rsid w:val="00E722AE"/>
    <w:rsid w:val="00EB043C"/>
    <w:rsid w:val="00EB22E6"/>
    <w:rsid w:val="00EF68BA"/>
    <w:rsid w:val="00F21B02"/>
    <w:rsid w:val="00F471D4"/>
    <w:rsid w:val="00F81A7E"/>
    <w:rsid w:val="00FB131D"/>
    <w:rsid w:val="00FB17AA"/>
    <w:rsid w:val="00FB19FB"/>
    <w:rsid w:val="00FC6E7B"/>
    <w:rsid w:val="00FF4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6D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57E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57E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6D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57E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57E9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2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Xiao</dc:creator>
  <cp:keywords/>
  <dc:description/>
  <cp:lastModifiedBy>jepartosa</cp:lastModifiedBy>
  <cp:revision>5</cp:revision>
  <cp:lastPrinted>2014-10-28T17:00:00Z</cp:lastPrinted>
  <dcterms:created xsi:type="dcterms:W3CDTF">2015-06-01T16:27:00Z</dcterms:created>
  <dcterms:modified xsi:type="dcterms:W3CDTF">2015-10-09T13:53:00Z</dcterms:modified>
</cp:coreProperties>
</file>